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F29" w:rsidRPr="00454F29" w:rsidRDefault="00454F29" w:rsidP="00454F29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454F29">
        <w:rPr>
          <w:rFonts w:ascii="Times New Roman" w:hAnsi="Times New Roman" w:cs="Times New Roman"/>
          <w:lang w:val="en-US"/>
        </w:rPr>
        <w:t>Appendix 3</w:t>
      </w:r>
    </w:p>
    <w:bookmarkEnd w:id="0"/>
    <w:p w:rsidR="00454F29" w:rsidRPr="007518A1" w:rsidRDefault="00454F29" w:rsidP="00454F29">
      <w:pPr>
        <w:pStyle w:val="Caption"/>
        <w:keepNext/>
        <w:rPr>
          <w:lang w:val="en-US"/>
        </w:rPr>
      </w:pPr>
      <w:r w:rsidRPr="007518A1">
        <w:rPr>
          <w:lang w:val="en-US"/>
        </w:rPr>
        <w:t xml:space="preserve">Table </w:t>
      </w:r>
      <w:r>
        <w:fldChar w:fldCharType="begin"/>
      </w:r>
      <w:r w:rsidRPr="007518A1">
        <w:rPr>
          <w:lang w:val="en-US"/>
        </w:rPr>
        <w:instrText xml:space="preserve"> SEQ Table \* ARABIC </w:instrText>
      </w:r>
      <w:r>
        <w:fldChar w:fldCharType="separate"/>
      </w:r>
      <w:r w:rsidRPr="007518A1">
        <w:rPr>
          <w:noProof/>
          <w:lang w:val="en-US"/>
        </w:rPr>
        <w:t>6</w:t>
      </w:r>
      <w:r>
        <w:fldChar w:fldCharType="end"/>
      </w:r>
      <w:r w:rsidRPr="007518A1">
        <w:rPr>
          <w:lang w:val="en-US"/>
        </w:rPr>
        <w:t>: Descriptions and explanations of connection aspect/aspects of coordination.</w:t>
      </w:r>
    </w:p>
    <w:tbl>
      <w:tblPr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3360"/>
        <w:gridCol w:w="3795"/>
      </w:tblGrid>
      <w:tr w:rsidR="00454F29" w:rsidRPr="00454F29" w:rsidTr="00BD3650">
        <w:trPr>
          <w:trHeight w:val="257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proofErr w:type="spellStart"/>
            <w:r w:rsidRPr="00454F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Aspect</w:t>
            </w:r>
            <w:proofErr w:type="spellEnd"/>
            <w:r w:rsidRPr="00454F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 xml:space="preserve"> of </w:t>
            </w:r>
            <w:proofErr w:type="spellStart"/>
            <w:r w:rsidRPr="00454F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ordination</w:t>
            </w:r>
            <w:proofErr w:type="spellEnd"/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proofErr w:type="spellStart"/>
            <w:r w:rsidRPr="00454F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Meaning</w:t>
            </w:r>
            <w:proofErr w:type="spellEnd"/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Explanation</w:t>
            </w:r>
          </w:p>
        </w:tc>
      </w:tr>
      <w:tr w:rsidR="00454F29" w:rsidRPr="00454F29" w:rsidTr="00BD3650">
        <w:trPr>
          <w:trHeight w:val="1029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nnection via Institutions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Refers to the formal and informal institutions that facilitate coordination between organizations (e.g., laws, policies, agreements).</w:t>
            </w:r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Institutions set the rules of engagement, creating a framework for organizations to align their actions, ensuring that their goals and procedures are consistent and cooperative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</w:tr>
      <w:tr w:rsidR="00454F29" w:rsidRPr="00454F29" w:rsidTr="00BD3650">
        <w:trPr>
          <w:trHeight w:val="1287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nnection via Knowledge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Emphasizes the importance of sharing information and knowledge among organizations or actors involved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Knowledge exchange enables mutual understanding, helping organizations make informed decisions and solve problems collaboratively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</w:tr>
      <w:tr w:rsidR="00454F29" w:rsidRPr="00454F29" w:rsidTr="00BD3650">
        <w:trPr>
          <w:trHeight w:val="1029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nnection via Actors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Refers to the individuals or organizations that are involved in coordinating efforts, including government agencies, NGOs, and other stakeholders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The effectiveness of coordination depends on how well the individuals or organizations involved communicate, collaborate, and align their actions to meet common goals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</w:tr>
      <w:tr w:rsidR="00454F29" w:rsidRPr="00454F29" w:rsidTr="00BD3650">
        <w:trPr>
          <w:trHeight w:val="1029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Actors as Integrators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Some actors play the role of integrators, ensuring alignment and harmonization of activities across various organizations and sectors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Integrators act as intermediaries, bridging gaps between organizations and sectors, ensuring coordination, alignment of goals, and that efforts are not duplicated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</w:tr>
      <w:tr w:rsidR="00454F29" w:rsidRPr="00454F29" w:rsidTr="00BD3650">
        <w:trPr>
          <w:trHeight w:val="1802"/>
        </w:trPr>
        <w:tc>
          <w:tcPr>
            <w:tcW w:w="234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Coordination via Action Situations (AS)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  <w:tc>
          <w:tcPr>
            <w:tcW w:w="3360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Refers to the degree of coordination achieved through specific governance functions implemented across sectors. It assesses the integration and centrality of these functions within a horizontal network of actions.</w:t>
            </w: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  <w:hideMark/>
          </w:tcPr>
          <w:p w:rsidR="00454F29" w:rsidRPr="00454F29" w:rsidRDefault="00454F29" w:rsidP="00BD3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</w:pPr>
            <w:r w:rsidRPr="00454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de-AT"/>
                <w14:ligatures w14:val="none"/>
              </w:rPr>
              <w:t>This aspect measures the impact and degree of centrality of coordination across sectors. A higher score indicates that coordination instruments are implemented and have a significant impact, while a low score suggests poor connection and limited impact within the governance network.</w:t>
            </w:r>
          </w:p>
        </w:tc>
      </w:tr>
    </w:tbl>
    <w:p w:rsidR="00454F29" w:rsidRPr="00C14C76" w:rsidRDefault="00454F29" w:rsidP="00454F29">
      <w:pPr>
        <w:pStyle w:val="Caption"/>
        <w:keepNext/>
        <w:rPr>
          <w:lang w:val="en-US"/>
        </w:rPr>
      </w:pPr>
    </w:p>
    <w:p w:rsidR="00E97179" w:rsidRPr="00454F29" w:rsidRDefault="00E97179">
      <w:pPr>
        <w:rPr>
          <w:lang w:val="en-US"/>
        </w:rPr>
      </w:pPr>
    </w:p>
    <w:sectPr w:rsidR="00E97179" w:rsidRPr="00454F29" w:rsidSect="00CC4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29"/>
    <w:rsid w:val="00454F29"/>
    <w:rsid w:val="007C4DC2"/>
    <w:rsid w:val="00E9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B5CF5-D843-4551-9D63-2FB3C6636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F2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4F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753</Characters>
  <Application>Microsoft Office Word</Application>
  <DocSecurity>0</DocSecurity>
  <Lines>5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raim</dc:creator>
  <cp:keywords/>
  <dc:description/>
  <cp:lastModifiedBy>Ephraim</cp:lastModifiedBy>
  <cp:revision>1</cp:revision>
  <dcterms:created xsi:type="dcterms:W3CDTF">2025-05-07T09:46:00Z</dcterms:created>
  <dcterms:modified xsi:type="dcterms:W3CDTF">2025-05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f1ef63-795f-45e8-b08e-cbc134649c47</vt:lpwstr>
  </property>
</Properties>
</file>